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94B73" w14:textId="77777777" w:rsidR="00E67E46" w:rsidRDefault="00922600" w:rsidP="00AA4D8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22600">
        <w:rPr>
          <w:rFonts w:ascii="Times New Roman" w:hAnsi="Times New Roman" w:cs="Times New Roman"/>
          <w:b/>
          <w:sz w:val="24"/>
          <w:szCs w:val="24"/>
        </w:rPr>
        <w:t>Combining Triptolide with ABT-199 is effective against</w:t>
      </w:r>
      <w:r w:rsidR="00AA4D8A" w:rsidRPr="00AA4D8A">
        <w:rPr>
          <w:rFonts w:ascii="Times New Roman" w:hAnsi="Times New Roman" w:cs="Times New Roman"/>
          <w:b/>
          <w:sz w:val="24"/>
          <w:szCs w:val="24"/>
        </w:rPr>
        <w:t xml:space="preserve"> acute myeloid leukemia through reciprocal regulation of Bcl-2 family proteins and activation of the intrinsic apoptotic pathway</w:t>
      </w:r>
    </w:p>
    <w:p w14:paraId="71E04973" w14:textId="77777777" w:rsidR="00AA4D8A" w:rsidRDefault="00AA4D8A" w:rsidP="00AA4D8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6EB657" w14:textId="77777777" w:rsidR="00457DBD" w:rsidRDefault="00457DBD" w:rsidP="00AA4D8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Table S1</w:t>
      </w:r>
    </w:p>
    <w:p w14:paraId="6656014B" w14:textId="77777777" w:rsidR="00AE06C5" w:rsidRDefault="00AE06C5" w:rsidP="00AA4D8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C7C8459" w14:textId="18F42A75" w:rsidR="00AE06C5" w:rsidRPr="000675E1" w:rsidRDefault="00AE06C5" w:rsidP="00AA4D8A">
      <w:pPr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6341B6"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Pr="006341B6">
        <w:rPr>
          <w:rFonts w:ascii="Times New Roman" w:hAnsi="Times New Roman" w:cs="Times New Roman" w:hint="eastAsia"/>
          <w:sz w:val="24"/>
          <w:szCs w:val="24"/>
        </w:rPr>
        <w:t>Analysis of the interaction between ABT-199 and TPL using the Bliss Independence model in various AML cell lin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76"/>
        <w:gridCol w:w="795"/>
        <w:gridCol w:w="767"/>
        <w:gridCol w:w="1083"/>
        <w:gridCol w:w="795"/>
        <w:gridCol w:w="768"/>
        <w:gridCol w:w="1139"/>
      </w:tblGrid>
      <w:tr w:rsidR="007409B6" w:rsidRPr="00AE06C5" w14:paraId="61A01345" w14:textId="13E7133F" w:rsidTr="00681BCE">
        <w:tc>
          <w:tcPr>
            <w:tcW w:w="1676" w:type="dxa"/>
          </w:tcPr>
          <w:p w14:paraId="30CF4499" w14:textId="77777777" w:rsidR="007409B6" w:rsidRPr="00AE06C5" w:rsidRDefault="007409B6" w:rsidP="001426A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2"/>
          </w:tcPr>
          <w:p w14:paraId="1A8774FB" w14:textId="77777777" w:rsidR="007409B6" w:rsidRPr="00AE06C5" w:rsidRDefault="007409B6" w:rsidP="001426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The lowest conc.(</w:t>
            </w:r>
            <w:proofErr w:type="spellStart"/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nM</w:t>
            </w:r>
            <w:proofErr w:type="spellEnd"/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vMerge w:val="restart"/>
          </w:tcPr>
          <w:p w14:paraId="3BB27945" w14:textId="691A7168" w:rsidR="007409B6" w:rsidRPr="00AE06C5" w:rsidRDefault="007409B6" w:rsidP="001426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Interaction index</w:t>
            </w:r>
          </w:p>
        </w:tc>
        <w:tc>
          <w:tcPr>
            <w:tcW w:w="1563" w:type="dxa"/>
            <w:gridSpan w:val="2"/>
          </w:tcPr>
          <w:p w14:paraId="599F7B07" w14:textId="1D7C115A" w:rsidR="007409B6" w:rsidRPr="00AE06C5" w:rsidRDefault="007409B6" w:rsidP="001426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The highest conc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nM</w:t>
            </w:r>
            <w:proofErr w:type="spellEnd"/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9" w:type="dxa"/>
            <w:vMerge w:val="restart"/>
          </w:tcPr>
          <w:p w14:paraId="22DA0239" w14:textId="3796E1BB" w:rsidR="007409B6" w:rsidRPr="00AE06C5" w:rsidRDefault="007409B6" w:rsidP="001426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Interaction index</w:t>
            </w:r>
          </w:p>
        </w:tc>
      </w:tr>
      <w:tr w:rsidR="007409B6" w:rsidRPr="00AE06C5" w14:paraId="293C879B" w14:textId="2094103D" w:rsidTr="00F95433">
        <w:tc>
          <w:tcPr>
            <w:tcW w:w="1676" w:type="dxa"/>
          </w:tcPr>
          <w:p w14:paraId="55102C23" w14:textId="77777777" w:rsidR="007409B6" w:rsidRPr="00AE06C5" w:rsidRDefault="007409B6" w:rsidP="001426A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687A0E08" w14:textId="77777777" w:rsidR="007409B6" w:rsidRPr="00AE06C5" w:rsidRDefault="007409B6" w:rsidP="001426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ABT</w:t>
            </w:r>
          </w:p>
        </w:tc>
        <w:tc>
          <w:tcPr>
            <w:tcW w:w="767" w:type="dxa"/>
          </w:tcPr>
          <w:p w14:paraId="2D794883" w14:textId="77777777" w:rsidR="007409B6" w:rsidRPr="00AE06C5" w:rsidRDefault="007409B6" w:rsidP="001426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TPL</w:t>
            </w:r>
          </w:p>
        </w:tc>
        <w:tc>
          <w:tcPr>
            <w:tcW w:w="1083" w:type="dxa"/>
            <w:vMerge/>
          </w:tcPr>
          <w:p w14:paraId="4CA24D6B" w14:textId="77777777" w:rsidR="007409B6" w:rsidRPr="00AE06C5" w:rsidRDefault="007409B6" w:rsidP="001426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20DF89E1" w14:textId="48E32229" w:rsidR="007409B6" w:rsidRPr="00AE06C5" w:rsidRDefault="007409B6" w:rsidP="001426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ABT</w:t>
            </w:r>
          </w:p>
        </w:tc>
        <w:tc>
          <w:tcPr>
            <w:tcW w:w="768" w:type="dxa"/>
          </w:tcPr>
          <w:p w14:paraId="3AB950BC" w14:textId="77777777" w:rsidR="007409B6" w:rsidRPr="00AE06C5" w:rsidRDefault="007409B6" w:rsidP="001426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TPL</w:t>
            </w:r>
          </w:p>
        </w:tc>
        <w:tc>
          <w:tcPr>
            <w:tcW w:w="1139" w:type="dxa"/>
            <w:vMerge/>
          </w:tcPr>
          <w:p w14:paraId="6B3FAB3B" w14:textId="77777777" w:rsidR="007409B6" w:rsidRPr="00AE06C5" w:rsidRDefault="007409B6" w:rsidP="001426A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433" w:rsidRPr="00AE06C5" w14:paraId="0F80CDE4" w14:textId="0498E3AF" w:rsidTr="00F95433">
        <w:tc>
          <w:tcPr>
            <w:tcW w:w="1676" w:type="dxa"/>
          </w:tcPr>
          <w:p w14:paraId="122B1CC1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2901719"/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MV4-11</w:t>
            </w:r>
          </w:p>
        </w:tc>
        <w:tc>
          <w:tcPr>
            <w:tcW w:w="795" w:type="dxa"/>
          </w:tcPr>
          <w:p w14:paraId="1AFACA9E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1.25</w:t>
            </w:r>
          </w:p>
        </w:tc>
        <w:tc>
          <w:tcPr>
            <w:tcW w:w="767" w:type="dxa"/>
          </w:tcPr>
          <w:p w14:paraId="223BD336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1.25</w:t>
            </w:r>
          </w:p>
        </w:tc>
        <w:tc>
          <w:tcPr>
            <w:tcW w:w="1083" w:type="dxa"/>
          </w:tcPr>
          <w:p w14:paraId="318A8EFF" w14:textId="0AA0E57F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212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</w:p>
        </w:tc>
        <w:tc>
          <w:tcPr>
            <w:tcW w:w="795" w:type="dxa"/>
          </w:tcPr>
          <w:p w14:paraId="6C2280DA" w14:textId="0980E980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5.0</w:t>
            </w:r>
          </w:p>
        </w:tc>
        <w:tc>
          <w:tcPr>
            <w:tcW w:w="768" w:type="dxa"/>
          </w:tcPr>
          <w:p w14:paraId="02B61AEB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5.0</w:t>
            </w:r>
          </w:p>
        </w:tc>
        <w:tc>
          <w:tcPr>
            <w:tcW w:w="1139" w:type="dxa"/>
          </w:tcPr>
          <w:p w14:paraId="78635DC1" w14:textId="38D1C187" w:rsidR="00F95433" w:rsidRPr="007F2212" w:rsidRDefault="00F95433" w:rsidP="00F95433">
            <w:pPr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212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F95433" w:rsidRPr="00AE06C5" w14:paraId="2C13B21C" w14:textId="1710A343" w:rsidTr="00F95433">
        <w:tc>
          <w:tcPr>
            <w:tcW w:w="1676" w:type="dxa"/>
          </w:tcPr>
          <w:p w14:paraId="5B6758E0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MOLM13</w:t>
            </w:r>
          </w:p>
        </w:tc>
        <w:tc>
          <w:tcPr>
            <w:tcW w:w="795" w:type="dxa"/>
          </w:tcPr>
          <w:p w14:paraId="26C97A4B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5</w:t>
            </w:r>
          </w:p>
        </w:tc>
        <w:tc>
          <w:tcPr>
            <w:tcW w:w="767" w:type="dxa"/>
          </w:tcPr>
          <w:p w14:paraId="1A655ED3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5</w:t>
            </w:r>
          </w:p>
        </w:tc>
        <w:tc>
          <w:tcPr>
            <w:tcW w:w="1083" w:type="dxa"/>
          </w:tcPr>
          <w:p w14:paraId="2F335B77" w14:textId="5990F5D4" w:rsidR="00F95433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21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</w:p>
        </w:tc>
        <w:tc>
          <w:tcPr>
            <w:tcW w:w="795" w:type="dxa"/>
          </w:tcPr>
          <w:p w14:paraId="3DF37462" w14:textId="2B9C88A8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768" w:type="dxa"/>
          </w:tcPr>
          <w:p w14:paraId="3FC4A220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139" w:type="dxa"/>
          </w:tcPr>
          <w:p w14:paraId="7453F56A" w14:textId="64833C0A" w:rsidR="00F95433" w:rsidRPr="007F2212" w:rsidRDefault="00F95433" w:rsidP="00F95433">
            <w:pPr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212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F95433" w:rsidRPr="00AE06C5" w14:paraId="19410160" w14:textId="53FAC690" w:rsidTr="00F95433">
        <w:tc>
          <w:tcPr>
            <w:tcW w:w="1676" w:type="dxa"/>
          </w:tcPr>
          <w:p w14:paraId="0AA49858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KG1a CD34</w:t>
            </w:r>
            <w:r w:rsidRPr="00AE06C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+</w:t>
            </w: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/CD38</w:t>
            </w:r>
            <w:r w:rsidRPr="00AE06C5">
              <w:rPr>
                <w:rFonts w:ascii="Arial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795" w:type="dxa"/>
          </w:tcPr>
          <w:p w14:paraId="677515F9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767" w:type="dxa"/>
          </w:tcPr>
          <w:p w14:paraId="11D8DF88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5</w:t>
            </w:r>
          </w:p>
        </w:tc>
        <w:tc>
          <w:tcPr>
            <w:tcW w:w="1083" w:type="dxa"/>
          </w:tcPr>
          <w:p w14:paraId="60351B48" w14:textId="2933A4CD" w:rsidR="00F95433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   </w:t>
            </w:r>
          </w:p>
        </w:tc>
        <w:tc>
          <w:tcPr>
            <w:tcW w:w="795" w:type="dxa"/>
          </w:tcPr>
          <w:p w14:paraId="4804115D" w14:textId="6048B42D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0</w:t>
            </w:r>
          </w:p>
        </w:tc>
        <w:tc>
          <w:tcPr>
            <w:tcW w:w="768" w:type="dxa"/>
          </w:tcPr>
          <w:p w14:paraId="5F1AF606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139" w:type="dxa"/>
          </w:tcPr>
          <w:p w14:paraId="56A0613F" w14:textId="45E4541A" w:rsidR="00F95433" w:rsidRDefault="00F95433" w:rsidP="00F95433">
            <w:pPr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212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F95433" w:rsidRPr="00AE06C5" w14:paraId="395A345E" w14:textId="61BF8D0B" w:rsidTr="00F95433">
        <w:tc>
          <w:tcPr>
            <w:tcW w:w="1676" w:type="dxa"/>
          </w:tcPr>
          <w:p w14:paraId="6DDE8B1A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U937</w:t>
            </w:r>
          </w:p>
        </w:tc>
        <w:tc>
          <w:tcPr>
            <w:tcW w:w="795" w:type="dxa"/>
          </w:tcPr>
          <w:p w14:paraId="0D8B4C60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0</w:t>
            </w:r>
          </w:p>
        </w:tc>
        <w:tc>
          <w:tcPr>
            <w:tcW w:w="767" w:type="dxa"/>
          </w:tcPr>
          <w:p w14:paraId="33FDAFF4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</w:t>
            </w:r>
          </w:p>
        </w:tc>
        <w:tc>
          <w:tcPr>
            <w:tcW w:w="1083" w:type="dxa"/>
          </w:tcPr>
          <w:p w14:paraId="5993A72F" w14:textId="3D461DB2" w:rsidR="00F95433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229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</w:p>
        </w:tc>
        <w:tc>
          <w:tcPr>
            <w:tcW w:w="795" w:type="dxa"/>
          </w:tcPr>
          <w:p w14:paraId="2653FC82" w14:textId="70647970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0</w:t>
            </w:r>
          </w:p>
        </w:tc>
        <w:tc>
          <w:tcPr>
            <w:tcW w:w="768" w:type="dxa"/>
          </w:tcPr>
          <w:p w14:paraId="7F0ACB08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139" w:type="dxa"/>
          </w:tcPr>
          <w:p w14:paraId="0C92D310" w14:textId="276A7EFA" w:rsidR="00F95433" w:rsidRPr="00C11229" w:rsidRDefault="00F95433" w:rsidP="00F95433">
            <w:pPr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229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F95433" w:rsidRPr="00AE06C5" w14:paraId="3F1E7E35" w14:textId="77B7CE26" w:rsidTr="00F95433">
        <w:tc>
          <w:tcPr>
            <w:tcW w:w="1676" w:type="dxa"/>
          </w:tcPr>
          <w:p w14:paraId="5497CD51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C5">
              <w:rPr>
                <w:rFonts w:ascii="Times New Roman" w:hAnsi="Times New Roman" w:cs="Times New Roman" w:hint="eastAsia"/>
                <w:sz w:val="20"/>
                <w:szCs w:val="20"/>
              </w:rPr>
              <w:t>THP-1</w:t>
            </w:r>
          </w:p>
        </w:tc>
        <w:tc>
          <w:tcPr>
            <w:tcW w:w="795" w:type="dxa"/>
          </w:tcPr>
          <w:p w14:paraId="5EAC8E17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</w:t>
            </w:r>
          </w:p>
        </w:tc>
        <w:tc>
          <w:tcPr>
            <w:tcW w:w="767" w:type="dxa"/>
          </w:tcPr>
          <w:p w14:paraId="1CD3F740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5</w:t>
            </w:r>
          </w:p>
        </w:tc>
        <w:tc>
          <w:tcPr>
            <w:tcW w:w="1083" w:type="dxa"/>
          </w:tcPr>
          <w:p w14:paraId="59CAA404" w14:textId="45EE0B9B" w:rsidR="00F95433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22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</w:p>
        </w:tc>
        <w:tc>
          <w:tcPr>
            <w:tcW w:w="795" w:type="dxa"/>
          </w:tcPr>
          <w:p w14:paraId="0AC12580" w14:textId="1081ACB0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0</w:t>
            </w:r>
          </w:p>
        </w:tc>
        <w:tc>
          <w:tcPr>
            <w:tcW w:w="768" w:type="dxa"/>
          </w:tcPr>
          <w:p w14:paraId="2EC84B69" w14:textId="77777777" w:rsidR="00F95433" w:rsidRPr="00AE06C5" w:rsidRDefault="00F95433" w:rsidP="00F95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1139" w:type="dxa"/>
          </w:tcPr>
          <w:p w14:paraId="616C70A1" w14:textId="379EB33E" w:rsidR="00F95433" w:rsidRPr="00C11229" w:rsidRDefault="00F95433" w:rsidP="00F95433">
            <w:pPr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229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bookmarkEnd w:id="0"/>
    </w:tbl>
    <w:p w14:paraId="441DE608" w14:textId="77777777" w:rsidR="00457DBD" w:rsidRDefault="00457DBD" w:rsidP="00AA4D8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38AA4C4" w14:textId="56AF5C3F" w:rsidR="006341B6" w:rsidRPr="008B4E7F" w:rsidRDefault="006341B6" w:rsidP="008B4E7F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sectPr w:rsidR="006341B6" w:rsidRPr="008B4E7F" w:rsidSect="00946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FCF3B0" w14:textId="77777777" w:rsidR="00E23AB3" w:rsidRDefault="00E23AB3" w:rsidP="00927B27">
      <w:r>
        <w:separator/>
      </w:r>
    </w:p>
  </w:endnote>
  <w:endnote w:type="continuationSeparator" w:id="0">
    <w:p w14:paraId="27567AE0" w14:textId="77777777" w:rsidR="00E23AB3" w:rsidRDefault="00E23AB3" w:rsidP="00927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FBF9B3" w14:textId="77777777" w:rsidR="00E23AB3" w:rsidRDefault="00E23AB3" w:rsidP="00927B27">
      <w:r>
        <w:separator/>
      </w:r>
    </w:p>
  </w:footnote>
  <w:footnote w:type="continuationSeparator" w:id="0">
    <w:p w14:paraId="45F3A888" w14:textId="77777777" w:rsidR="00E23AB3" w:rsidRDefault="00E23AB3" w:rsidP="00927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7CE7"/>
    <w:rsid w:val="00047CE7"/>
    <w:rsid w:val="000675E1"/>
    <w:rsid w:val="000921E5"/>
    <w:rsid w:val="00097145"/>
    <w:rsid w:val="001C5FED"/>
    <w:rsid w:val="002D04CF"/>
    <w:rsid w:val="00457DBD"/>
    <w:rsid w:val="00481644"/>
    <w:rsid w:val="00490DBF"/>
    <w:rsid w:val="004E51EA"/>
    <w:rsid w:val="00513AAE"/>
    <w:rsid w:val="005242E1"/>
    <w:rsid w:val="00525504"/>
    <w:rsid w:val="006341B6"/>
    <w:rsid w:val="006C06E8"/>
    <w:rsid w:val="00723CC8"/>
    <w:rsid w:val="007409B6"/>
    <w:rsid w:val="00745D99"/>
    <w:rsid w:val="007A7102"/>
    <w:rsid w:val="007C1FD4"/>
    <w:rsid w:val="007E673F"/>
    <w:rsid w:val="008B4E7F"/>
    <w:rsid w:val="00922600"/>
    <w:rsid w:val="00927B27"/>
    <w:rsid w:val="00946600"/>
    <w:rsid w:val="00967068"/>
    <w:rsid w:val="009E3259"/>
    <w:rsid w:val="00A22995"/>
    <w:rsid w:val="00AA4D8A"/>
    <w:rsid w:val="00AC6096"/>
    <w:rsid w:val="00AE06C5"/>
    <w:rsid w:val="00B936C3"/>
    <w:rsid w:val="00BD49DD"/>
    <w:rsid w:val="00CB2657"/>
    <w:rsid w:val="00CF1AA6"/>
    <w:rsid w:val="00D812CF"/>
    <w:rsid w:val="00E23AB3"/>
    <w:rsid w:val="00E67E46"/>
    <w:rsid w:val="00EE10C5"/>
    <w:rsid w:val="00F86FCA"/>
    <w:rsid w:val="00F95433"/>
    <w:rsid w:val="00FB3FC3"/>
    <w:rsid w:val="00FE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FA884"/>
  <w15:docId w15:val="{000C920F-3AAB-404B-8B29-CD346E03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6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67E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927B2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27B2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27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27B2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27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27B27"/>
    <w:rPr>
      <w:sz w:val="18"/>
      <w:szCs w:val="18"/>
    </w:rPr>
  </w:style>
  <w:style w:type="table" w:styleId="aa">
    <w:name w:val="Table Grid"/>
    <w:basedOn w:val="a1"/>
    <w:uiPriority w:val="39"/>
    <w:rsid w:val="00457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94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建亿同世纪软件科技股份有限公司</dc:creator>
  <cp:lastModifiedBy>Jeho Fang</cp:lastModifiedBy>
  <cp:revision>15</cp:revision>
  <dcterms:created xsi:type="dcterms:W3CDTF">2020-06-11T03:28:00Z</dcterms:created>
  <dcterms:modified xsi:type="dcterms:W3CDTF">2020-06-23T00:49:00Z</dcterms:modified>
</cp:coreProperties>
</file>